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8AE22" w14:textId="77777777" w:rsidR="004D0D76" w:rsidRDefault="004D0D76">
      <w:pPr>
        <w:rPr>
          <w:b/>
          <w:bCs/>
          <w:color w:val="943634" w:themeColor="accent2" w:themeShade="BF"/>
          <w:sz w:val="28"/>
          <w:szCs w:val="32"/>
        </w:rPr>
      </w:pPr>
    </w:p>
    <w:p w14:paraId="164D2464" w14:textId="77777777" w:rsidR="00D86EA8" w:rsidRDefault="00742802">
      <w:r w:rsidRPr="00C52FD1">
        <w:rPr>
          <w:b/>
        </w:rPr>
        <w:t>Table S1</w:t>
      </w:r>
      <w:r w:rsidR="00A60E2F">
        <w:t>. C</w:t>
      </w:r>
      <w:r>
        <w:t xml:space="preserve">odons </w:t>
      </w:r>
      <w:proofErr w:type="spellStart"/>
      <w:proofErr w:type="gramStart"/>
      <w:r>
        <w:t>tAI</w:t>
      </w:r>
      <w:proofErr w:type="spellEnd"/>
      <w:proofErr w:type="gramEnd"/>
      <w:r>
        <w:t xml:space="preserve"> </w:t>
      </w:r>
      <w:r w:rsidR="007D652A" w:rsidRPr="00E75EEB">
        <w:rPr>
          <w:rFonts w:ascii="Calibri" w:hAnsi="Calibri" w:cs="Helvetica"/>
          <w:szCs w:val="13"/>
        </w:rPr>
        <w:t xml:space="preserve">for </w:t>
      </w:r>
      <w:r w:rsidR="007D652A" w:rsidRPr="00E75EEB">
        <w:rPr>
          <w:rFonts w:ascii="Calibri" w:hAnsi="Calibri" w:cs="Helvetica"/>
          <w:i/>
          <w:szCs w:val="13"/>
        </w:rPr>
        <w:t xml:space="preserve">H. sapiens, </w:t>
      </w:r>
      <w:r w:rsidR="007D652A" w:rsidRPr="00E75EEB">
        <w:rPr>
          <w:rFonts w:ascii="Calibri" w:hAnsi="Calibri"/>
          <w:i/>
        </w:rPr>
        <w:t xml:space="preserve">S. </w:t>
      </w:r>
      <w:proofErr w:type="spellStart"/>
      <w:r w:rsidR="007D652A" w:rsidRPr="00E75EEB">
        <w:rPr>
          <w:rFonts w:ascii="Calibri" w:hAnsi="Calibri"/>
          <w:i/>
        </w:rPr>
        <w:t>cerevisiae</w:t>
      </w:r>
      <w:proofErr w:type="spellEnd"/>
      <w:r w:rsidR="007D652A" w:rsidRPr="00E75EEB">
        <w:rPr>
          <w:rFonts w:ascii="Calibri" w:hAnsi="Calibri"/>
          <w:i/>
        </w:rPr>
        <w:t xml:space="preserve">, C. </w:t>
      </w:r>
      <w:proofErr w:type="spellStart"/>
      <w:r w:rsidR="007D652A" w:rsidRPr="00E75EEB">
        <w:rPr>
          <w:rFonts w:ascii="Calibri" w:hAnsi="Calibri"/>
          <w:i/>
        </w:rPr>
        <w:t>elegans</w:t>
      </w:r>
      <w:proofErr w:type="spellEnd"/>
      <w:r w:rsidR="007D652A" w:rsidRPr="00E75EEB">
        <w:rPr>
          <w:rFonts w:ascii="Calibri" w:hAnsi="Calibri"/>
          <w:i/>
        </w:rPr>
        <w:t xml:space="preserve">, D. melanogaster, </w:t>
      </w:r>
      <w:r w:rsidR="007D652A" w:rsidRPr="00E75EEB">
        <w:rPr>
          <w:rFonts w:ascii="Calibri" w:hAnsi="Calibri" w:cs="Times New Roman"/>
          <w:i/>
        </w:rPr>
        <w:t xml:space="preserve">B. </w:t>
      </w:r>
      <w:proofErr w:type="spellStart"/>
      <w:r w:rsidR="007D652A" w:rsidRPr="00E75EEB">
        <w:rPr>
          <w:rFonts w:ascii="Calibri" w:hAnsi="Calibri" w:cs="Times New Roman"/>
          <w:i/>
        </w:rPr>
        <w:t>taurus</w:t>
      </w:r>
      <w:proofErr w:type="spellEnd"/>
      <w:r w:rsidR="007D652A" w:rsidRPr="00E75EEB">
        <w:rPr>
          <w:rFonts w:ascii="Calibri" w:hAnsi="Calibri" w:cs="Times New Roman"/>
          <w:i/>
        </w:rPr>
        <w:t xml:space="preserve"> and A. thaliana.</w:t>
      </w:r>
    </w:p>
    <w:tbl>
      <w:tblPr>
        <w:tblW w:w="863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099"/>
        <w:gridCol w:w="1053"/>
        <w:gridCol w:w="1484"/>
        <w:gridCol w:w="1232"/>
        <w:gridCol w:w="1418"/>
        <w:gridCol w:w="1391"/>
      </w:tblGrid>
      <w:tr w:rsidR="00AD78C8" w:rsidRPr="00AD78C8" w14:paraId="6C3A8EB0" w14:textId="77777777">
        <w:trPr>
          <w:trHeight w:val="300"/>
        </w:trPr>
        <w:tc>
          <w:tcPr>
            <w:tcW w:w="959" w:type="dxa"/>
            <w:shd w:val="clear" w:color="auto" w:fill="auto"/>
            <w:noWrap/>
          </w:tcPr>
          <w:p w14:paraId="2879C75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AD78C8">
              <w:rPr>
                <w:rFonts w:ascii="Calibri" w:eastAsia="Times New Roman" w:hAnsi="Calibri" w:cs="Calibri"/>
                <w:b/>
                <w:bCs/>
                <w:color w:val="000000"/>
              </w:rPr>
              <w:t>codon</w:t>
            </w:r>
            <w:proofErr w:type="gramEnd"/>
          </w:p>
        </w:tc>
        <w:tc>
          <w:tcPr>
            <w:tcW w:w="1099" w:type="dxa"/>
            <w:shd w:val="clear" w:color="auto" w:fill="auto"/>
            <w:noWrap/>
          </w:tcPr>
          <w:p w14:paraId="62E0A16D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.sapien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</w:tcPr>
          <w:p w14:paraId="5E9DD07A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B.taurus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</w:tcPr>
          <w:p w14:paraId="6753B827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D.</w:t>
            </w:r>
            <w:r w:rsidRPr="00C52FD1">
              <w:rPr>
                <w:b/>
                <w:bCs/>
                <w:i/>
              </w:rPr>
              <w:t xml:space="preserve"> </w:t>
            </w:r>
            <w:proofErr w:type="gram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elanogaster</w:t>
            </w:r>
            <w:proofErr w:type="gramEnd"/>
          </w:p>
        </w:tc>
        <w:tc>
          <w:tcPr>
            <w:tcW w:w="1232" w:type="dxa"/>
            <w:shd w:val="clear" w:color="auto" w:fill="auto"/>
            <w:noWrap/>
          </w:tcPr>
          <w:p w14:paraId="11CC9639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.elegan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14:paraId="70ABCB51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.cerevisiae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</w:tcPr>
          <w:p w14:paraId="09A3CEA0" w14:textId="77777777" w:rsidR="00AD78C8" w:rsidRPr="00C52FD1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.</w:t>
            </w:r>
            <w:r w:rsidRPr="00C52FD1">
              <w:rPr>
                <w:b/>
                <w:bCs/>
                <w:i/>
              </w:rPr>
              <w:t xml:space="preserve"> </w:t>
            </w:r>
            <w:proofErr w:type="gramStart"/>
            <w:r w:rsidRPr="00C52F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thaliana</w:t>
            </w:r>
            <w:proofErr w:type="gramEnd"/>
          </w:p>
        </w:tc>
      </w:tr>
      <w:tr w:rsidR="00AD78C8" w:rsidRPr="00AD78C8" w14:paraId="5D8E615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D80E97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589CAC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472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2343B5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153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8D60BF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0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695F0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469BA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10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CCE9DF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3333</w:t>
            </w:r>
          </w:p>
        </w:tc>
      </w:tr>
      <w:tr w:rsidR="00AD78C8" w:rsidRPr="00AD78C8" w14:paraId="7902F1B4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3A3966A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A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723EDE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86AC3E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155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2EB7BD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736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EF9F28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555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D999E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77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7F1241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3333</w:t>
            </w:r>
          </w:p>
        </w:tc>
      </w:tr>
      <w:tr w:rsidR="00AD78C8" w:rsidRPr="00AD78C8" w14:paraId="1617938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0FF74C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A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32F25B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7995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2C7E01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5045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8ED81A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1319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A943B6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9944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B71CA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2D23A6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2133</w:t>
            </w:r>
          </w:p>
        </w:tc>
      </w:tr>
      <w:tr w:rsidR="00AD78C8" w:rsidRPr="00AD78C8" w14:paraId="6D02661B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183838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A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D59919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5869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032DC2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85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A352BB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181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4DA2FD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38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6A541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9735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728383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3653</w:t>
            </w:r>
          </w:p>
        </w:tc>
      </w:tr>
      <w:tr w:rsidR="00AD78C8" w:rsidRPr="00AD78C8" w14:paraId="4F78E950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01413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C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D4B017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28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83251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78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F31CEE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5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4DC142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00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FE86B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79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48222A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668</w:t>
            </w:r>
          </w:p>
        </w:tc>
      </w:tr>
      <w:tr w:rsidR="00AD78C8" w:rsidRPr="00AD78C8" w14:paraId="069DFC55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C9B912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C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71D79D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737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0D8D95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874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A16D87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41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97A27D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5827B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8768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6F7AC6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AD78C8" w:rsidRPr="00AD78C8" w14:paraId="3DCF64C6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75E6079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C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4BE2D5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811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EDDEAE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725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28A3FC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518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CBE235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5E9D3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009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9C24B4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08</w:t>
            </w:r>
          </w:p>
        </w:tc>
      </w:tr>
      <w:tr w:rsidR="00AD78C8" w:rsidRPr="00AD78C8" w14:paraId="59653C6A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859C25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C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68074B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80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90A81C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13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32154F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801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0C6090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556ED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77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0892BE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3333</w:t>
            </w:r>
          </w:p>
        </w:tc>
      </w:tr>
      <w:tr w:rsidR="00AD78C8" w:rsidRPr="00AD78C8" w14:paraId="322589DA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BCB9B1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G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D092FA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28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476B86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234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98DC01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340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E0FA07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8C4BE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3891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9489FC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AD78C8" w:rsidRPr="00AD78C8" w14:paraId="4CEF5F6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52648C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G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8C22F2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115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C974AC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568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31D625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0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95211C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80AA1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315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F09903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3333</w:t>
            </w:r>
          </w:p>
        </w:tc>
      </w:tr>
      <w:tr w:rsidR="00AD78C8" w:rsidRPr="00AD78C8" w14:paraId="491AC72C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62B09A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G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C1EC18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93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2F270A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68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9D82A4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929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4DBCD4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5FCA3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980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8DE096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5067</w:t>
            </w:r>
          </w:p>
        </w:tc>
      </w:tr>
      <w:tr w:rsidR="00AD78C8" w:rsidRPr="00AD78C8" w14:paraId="45CCB67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357C34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G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8EAF13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995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834282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04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3F4B53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590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DD9959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9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4B9C3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5406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2B3C65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76093</w:t>
            </w:r>
          </w:p>
        </w:tc>
      </w:tr>
      <w:tr w:rsidR="00AD78C8" w:rsidRPr="00AD78C8" w14:paraId="1A73F566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98102A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T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54F57B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405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FE6122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552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8524A5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56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7FBAB7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45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EE2B0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323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7F699B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6692</w:t>
            </w:r>
          </w:p>
        </w:tc>
      </w:tr>
      <w:tr w:rsidR="00AD78C8" w:rsidRPr="00AD78C8" w14:paraId="6625878B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D99FD7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79D3C3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414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61B9AD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65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C0FFEE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41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CB3954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71993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3793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10F61B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24</w:t>
            </w:r>
          </w:p>
        </w:tc>
      </w:tr>
      <w:tr w:rsidR="00AD78C8" w:rsidRPr="00AD78C8" w14:paraId="130AA2A1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8CDDCD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C9CFCB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7603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D97DA9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603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5A8973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736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FBEB93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D4DD8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3891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B428C3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D78C8" w:rsidRPr="00AD78C8" w14:paraId="05A281D5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A0DC33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AT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D0809A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33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867F7C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41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798930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801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34CA32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1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1BA01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82752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4D9E13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3333</w:t>
            </w:r>
          </w:p>
        </w:tc>
      </w:tr>
      <w:tr w:rsidR="00AD78C8" w:rsidRPr="00AD78C8" w14:paraId="2D4977AF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65B835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A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FCAC54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16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0FFD7E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20A132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120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78DAA6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833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CE956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5418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046201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6667</w:t>
            </w:r>
          </w:p>
        </w:tc>
      </w:tr>
      <w:tr w:rsidR="00AD78C8" w:rsidRPr="00AD78C8" w14:paraId="0F51CE7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768134E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A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55D8B62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80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5D0BD6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905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3FFCE7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900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7A0C3B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8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80E91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9261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57B1E9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3333</w:t>
            </w:r>
          </w:p>
        </w:tc>
      </w:tr>
      <w:tr w:rsidR="00AD78C8" w:rsidRPr="00AD78C8" w14:paraId="3F963C14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06A80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A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0DEDC7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1175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0BC282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294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D5C599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4359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AE613B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8FBBF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891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02B7E3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4133</w:t>
            </w:r>
          </w:p>
        </w:tc>
      </w:tr>
      <w:tr w:rsidR="00AD78C8" w:rsidRPr="00AD78C8" w14:paraId="19186AB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18BB04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6F61B3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64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A7EBFC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98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B9046C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492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8F91CF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50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D7DD5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625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F52DDE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58533</w:t>
            </w:r>
          </w:p>
        </w:tc>
      </w:tr>
      <w:tr w:rsidR="00AD78C8" w:rsidRPr="00AD78C8" w14:paraId="19148BE9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8C1FED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C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55A3F3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04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2381B4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710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D7AC3F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903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9BCA06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9722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62D98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157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F3ED8E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00023</w:t>
            </w:r>
          </w:p>
        </w:tc>
      </w:tr>
      <w:tr w:rsidR="00AD78C8" w:rsidRPr="00AD78C8" w14:paraId="35DD4063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44829A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C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F720A5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811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50360F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681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DAB571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091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1380CB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4C33F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86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C71D3F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32</w:t>
            </w:r>
          </w:p>
        </w:tc>
      </w:tr>
      <w:tr w:rsidR="00AD78C8" w:rsidRPr="00AD78C8" w14:paraId="326FFC84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3FBDC7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C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045E4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89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46A33D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621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953066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548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128CA8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2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EF3AB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704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8AD7BB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8667</w:t>
            </w:r>
          </w:p>
        </w:tc>
      </w:tr>
      <w:tr w:rsidR="00AD78C8" w:rsidRPr="00AD78C8" w14:paraId="42D9168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D37102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C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47249A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68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F7F938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46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C4CA84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3460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3E0384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66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DCEEF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315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5C933E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6667</w:t>
            </w:r>
          </w:p>
        </w:tc>
      </w:tr>
      <w:tr w:rsidR="00AD78C8" w:rsidRPr="00AD78C8" w14:paraId="509211B6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D41612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G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038EC8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283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2D715A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46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067092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805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BD5FFD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56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C3E40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4.31E-0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510622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0012</w:t>
            </w:r>
          </w:p>
        </w:tc>
      </w:tr>
      <w:tr w:rsidR="00AD78C8" w:rsidRPr="00AD78C8" w14:paraId="2DDA3340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EBE5F0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G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84FE58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516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C2489E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505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0CAA54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41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93275B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DAFC2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034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F07EB4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64</w:t>
            </w:r>
          </w:p>
        </w:tc>
      </w:tr>
      <w:tr w:rsidR="00AD78C8" w:rsidRPr="00AD78C8" w14:paraId="6C06E49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6ECEF0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G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A9A8BA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93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5ED452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28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A83238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296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3F64ED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33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3AE69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15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DAE1FC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2267</w:t>
            </w:r>
          </w:p>
        </w:tc>
      </w:tr>
      <w:tr w:rsidR="00AD78C8" w:rsidRPr="00AD78C8" w14:paraId="5E9F5B14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F7C955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G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97A7A8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161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ABB8F4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416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874181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801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8CC217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2C8B2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10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9E418F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AD78C8" w:rsidRPr="00AD78C8" w14:paraId="484A385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275FEC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T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3BD1E4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643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9400DF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394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963C99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562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438928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33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5ADAA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472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D8311A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3349</w:t>
            </w:r>
          </w:p>
        </w:tc>
      </w:tr>
      <w:tr w:rsidR="00AD78C8" w:rsidRPr="00AD78C8" w14:paraId="70555EE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25F822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T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510B5E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811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D1F77C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56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B42AF6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208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84F355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BD41D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15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494823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8533</w:t>
            </w:r>
          </w:p>
        </w:tc>
      </w:tr>
      <w:tr w:rsidR="00AD78C8" w:rsidRPr="00AD78C8" w14:paraId="43E057BF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626068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T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BD6323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350CCB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836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DCA111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300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BFEC1B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55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5AC7B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5911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0ACE52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2667</w:t>
            </w:r>
          </w:p>
        </w:tc>
      </w:tr>
      <w:tr w:rsidR="00AD78C8" w:rsidRPr="00AD78C8" w14:paraId="01B47071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0930BE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CT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43CB51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68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7FC568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788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6912A6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900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A1385D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0217D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703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D5A712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5853</w:t>
            </w:r>
          </w:p>
        </w:tc>
      </w:tr>
      <w:tr w:rsidR="00AD78C8" w:rsidRPr="00AD78C8" w14:paraId="1DBDBD07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24A4F2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A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7CB7C8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744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4757DC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273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A67817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0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FDF100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7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765C7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92364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6C63A7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D78C8" w:rsidRPr="00AD78C8" w14:paraId="777FE699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309683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A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AEF17E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6082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75260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969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63FBE9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6921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6808D8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C2AE5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92364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3A6225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6667</w:t>
            </w:r>
          </w:p>
        </w:tc>
      </w:tr>
      <w:tr w:rsidR="00AD78C8" w:rsidRPr="00AD78C8" w14:paraId="5DC344D5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0BE85F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8268E2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7903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A2943B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072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C16BF7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FBD335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81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687AE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871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B3F12D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4533</w:t>
            </w:r>
          </w:p>
        </w:tc>
      </w:tr>
      <w:tr w:rsidR="00AD78C8" w:rsidRPr="00AD78C8" w14:paraId="201733E0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734811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A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448FD7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23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F2F805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066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C5C3EF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9378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9E9232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29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F6BF0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054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80B2F0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2187</w:t>
            </w:r>
          </w:p>
        </w:tc>
      </w:tr>
      <w:tr w:rsidR="00AD78C8" w:rsidRPr="00AD78C8" w14:paraId="0C0D17FC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352DCB2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lastRenderedPageBreak/>
              <w:t>GC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8D85D0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81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F75D40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209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653B50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56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454DF5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00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096BA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79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F744F2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3355</w:t>
            </w:r>
          </w:p>
        </w:tc>
      </w:tr>
      <w:tr w:rsidR="00AD78C8" w:rsidRPr="00AD78C8" w14:paraId="1EBE756C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D5DD45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C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3A81DD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0138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38DB44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861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E499BE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300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8EDADE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3636D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8768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7E386F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36</w:t>
            </w:r>
          </w:p>
        </w:tc>
      </w:tr>
      <w:tr w:rsidR="00AD78C8" w:rsidRPr="00AD78C8" w14:paraId="69524A44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BAB7E1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C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D10E14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61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B9ECE4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96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65CA58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7399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B47122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90EB9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852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2A9DB6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AD78C8" w:rsidRPr="00AD78C8" w14:paraId="66E56B0B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4F802B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C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98D3BE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83525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A3F54A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435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A9F2E5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736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7C15E6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1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4F61F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77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06F3F8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3333</w:t>
            </w:r>
          </w:p>
        </w:tc>
      </w:tr>
      <w:tr w:rsidR="00AD78C8" w:rsidRPr="00AD78C8" w14:paraId="268308D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A48840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G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AFCC94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921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EC22AA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7768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9EBAA5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0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0F31C6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968AB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630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F5477C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D78C8" w:rsidRPr="00AD78C8" w14:paraId="4182BC5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BF634B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G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F51DEF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202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2E3C5A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5383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72297B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6921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52357F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F1B14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98522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E2A22B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6667</w:t>
            </w:r>
          </w:p>
        </w:tc>
      </w:tr>
      <w:tr w:rsidR="00AD78C8" w:rsidRPr="00AD78C8" w14:paraId="1DFCDEF9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F804B1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G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7CDAA5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21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80D990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CB4D3A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177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028580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033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C4E9E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19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B4DAD4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17867</w:t>
            </w:r>
          </w:p>
        </w:tc>
      </w:tr>
      <w:tr w:rsidR="00AD78C8" w:rsidRPr="00AD78C8" w14:paraId="6262BF05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902C53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G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A54586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9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0D0FCB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280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C7C4F1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9378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7F26E2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29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77ED3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251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5D408C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4627</w:t>
            </w:r>
          </w:p>
        </w:tc>
      </w:tr>
      <w:tr w:rsidR="00AD78C8" w:rsidRPr="00AD78C8" w14:paraId="1054AD6F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1470A2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T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D5CF36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404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1F3691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735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213DAE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563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EC0D66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89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EEC5F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481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12CD78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3353</w:t>
            </w:r>
          </w:p>
        </w:tc>
      </w:tr>
      <w:tr w:rsidR="00AD78C8" w:rsidRPr="00AD78C8" w14:paraId="67CFC389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1B8E43E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T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BD0DBA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811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68849F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06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58BA6C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650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98A3D1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57886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206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418D5D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AD78C8" w:rsidRPr="00AD78C8" w14:paraId="13BFD9E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288D4E5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T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500324D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357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3A91FA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947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A30117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6520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11A431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8BB84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226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629FC4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6533</w:t>
            </w:r>
          </w:p>
        </w:tc>
      </w:tr>
      <w:tr w:rsidR="00AD78C8" w:rsidRPr="00AD78C8" w14:paraId="3A1BB62A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2174FE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GT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3613AB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168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4166A9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814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B0473E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680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4DF5C9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EF76A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86206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8A8ADA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D78C8" w:rsidRPr="00AD78C8" w14:paraId="2933FD76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4284DD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A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93DF54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880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8F6D6D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315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09DE01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622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3AA72E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03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05CEC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15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2DA3BC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7197</w:t>
            </w:r>
          </w:p>
        </w:tc>
      </w:tr>
      <w:tr w:rsidR="00AD78C8" w:rsidRPr="00AD78C8" w14:paraId="2BD30CDE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A8F6C3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A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B3827D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2396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45E42F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407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F3BFD5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02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B728C8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5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86116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9261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65667A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78C8" w:rsidRPr="00AD78C8" w14:paraId="34769931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AA1780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A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F86035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21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33B5BA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968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736F15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6226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1D5D69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9586D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970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A61C95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7197</w:t>
            </w:r>
          </w:p>
        </w:tc>
      </w:tr>
      <w:tr w:rsidR="00AD78C8" w:rsidRPr="00AD78C8" w14:paraId="00872B8C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4DFC20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57238B3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58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9A0276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035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014684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886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9F0EE5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169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F4602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625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C1AF07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</w:tr>
      <w:tr w:rsidR="00AD78C8" w:rsidRPr="00AD78C8" w14:paraId="629E77D5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C9E3D1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C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D99E9F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1523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4B20C9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394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D99BE7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564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E2DC61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00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15EDF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637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D564B9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20049</w:t>
            </w:r>
          </w:p>
        </w:tc>
      </w:tr>
      <w:tr w:rsidR="00AD78C8" w:rsidRPr="00AD78C8" w14:paraId="5587A4C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7468050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C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55952DB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0737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70889F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3161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DA2C96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7533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915AFD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06A35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8768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9B5263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68533</w:t>
            </w:r>
          </w:p>
        </w:tc>
      </w:tr>
      <w:tr w:rsidR="00AD78C8" w:rsidRPr="00AD78C8" w14:paraId="5336D78B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FC978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C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F2EE01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207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457034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678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926AF6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179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C24347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5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FCE96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039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894100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1733</w:t>
            </w:r>
          </w:p>
        </w:tc>
      </w:tr>
      <w:tr w:rsidR="00AD78C8" w:rsidRPr="00AD78C8" w14:paraId="4D39D038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79F7DFE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C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554F2F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880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6FAA09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143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7EE872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240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4C4EBD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997CA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77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850578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99187</w:t>
            </w:r>
          </w:p>
        </w:tc>
      </w:tr>
      <w:tr w:rsidR="00AD78C8" w:rsidRPr="00AD78C8" w14:paraId="74B89709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3DF5E4D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G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1D57CBB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640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C2E0DC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973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DD297C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4780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3149D8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77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EB484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615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540097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7197</w:t>
            </w:r>
          </w:p>
        </w:tc>
      </w:tr>
      <w:tr w:rsidR="00AD78C8" w:rsidRPr="00AD78C8" w14:paraId="0C45962E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8872EE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G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520214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89285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CA958D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5647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7C204D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3460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940E36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611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5FE55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630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EED2F8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D78C8" w:rsidRPr="00AD78C8" w14:paraId="50EADFF6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649F1C67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G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4711966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2926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8C2BD7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095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1EC2B5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9770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C488F8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422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B670A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916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00D7FC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6667</w:t>
            </w:r>
          </w:p>
        </w:tc>
      </w:tr>
      <w:tr w:rsidR="00AD78C8" w:rsidRPr="00AD78C8" w14:paraId="6EAD1B2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5D9EB9E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G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2D4ED57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9196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45F39E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957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43E05D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689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A72497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85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7A387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0812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4D446CD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78</w:t>
            </w:r>
          </w:p>
        </w:tc>
      </w:tr>
      <w:tr w:rsidR="00AD78C8" w:rsidRPr="00AD78C8" w14:paraId="5857F002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01F6E07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TA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770CF08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440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674E5C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0631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D9F0531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9120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896E7B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388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452DAE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9261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8F634E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AD78C8" w:rsidRPr="00AD78C8" w14:paraId="15AA381A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409F6D1F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TC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3F2A036C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744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9D212D0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2492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B28817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38240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BFB8C2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4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3C4014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6773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E733AF9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13333</w:t>
            </w:r>
          </w:p>
        </w:tc>
      </w:tr>
      <w:tr w:rsidR="00AD78C8" w:rsidRPr="00AD78C8" w14:paraId="07148B8C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3E37088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TG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04ED6A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4769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B8E3DB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85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AE3001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523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186F49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388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62A30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77339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014BFF3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58933</w:t>
            </w:r>
          </w:p>
        </w:tc>
      </w:tr>
      <w:tr w:rsidR="00AD78C8" w:rsidRPr="00AD78C8" w14:paraId="6179AC9F" w14:textId="77777777">
        <w:trPr>
          <w:trHeight w:val="300"/>
        </w:trPr>
        <w:tc>
          <w:tcPr>
            <w:tcW w:w="959" w:type="dxa"/>
            <w:shd w:val="clear" w:color="auto" w:fill="auto"/>
            <w:noWrap/>
            <w:vAlign w:val="bottom"/>
          </w:tcPr>
          <w:p w14:paraId="3A3A2B2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TTT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496B1AA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437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42AA492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1364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2F83866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6787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7988635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1829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61817B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29735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4B150E8" w14:textId="77777777" w:rsidR="00AD78C8" w:rsidRPr="00AD78C8" w:rsidRDefault="00AD78C8" w:rsidP="00C52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78C8">
              <w:rPr>
                <w:rFonts w:ascii="Calibri" w:eastAsia="Times New Roman" w:hAnsi="Calibri" w:cs="Calibri"/>
                <w:color w:val="000000"/>
              </w:rPr>
              <w:t>0.093653</w:t>
            </w:r>
          </w:p>
        </w:tc>
      </w:tr>
    </w:tbl>
    <w:p w14:paraId="13E02F86" w14:textId="77777777" w:rsidR="00AD78C8" w:rsidRDefault="00AD78C8"/>
    <w:p w14:paraId="3AF1216B" w14:textId="2019E33D" w:rsidR="009B322E" w:rsidRDefault="00A6389D" w:rsidP="00A6389D">
      <w:pPr>
        <w:sectPr w:rsidR="009B322E" w:rsidSect="00A6389D">
          <w:footerReference w:type="even" r:id="rId7"/>
          <w:footerReference w:type="default" r:id="rId8"/>
          <w:pgSz w:w="12240" w:h="15840"/>
          <w:pgMar w:top="1440" w:right="1440" w:bottom="1440" w:left="1440" w:header="454" w:footer="720" w:gutter="0"/>
          <w:cols w:space="720"/>
          <w:docGrid w:linePitch="360"/>
        </w:sectPr>
      </w:pPr>
      <w:bookmarkStart w:id="0" w:name="_GoBack"/>
      <w:r>
        <w:t xml:space="preserve"> </w:t>
      </w:r>
    </w:p>
    <w:bookmarkEnd w:id="0"/>
    <w:p w14:paraId="46D24440" w14:textId="0E99BCEA" w:rsidR="000E6BC9" w:rsidRDefault="000E6BC9" w:rsidP="000E6BC9"/>
    <w:sectPr w:rsidR="000E6BC9" w:rsidSect="000E6BC9">
      <w:type w:val="continuous"/>
      <w:pgSz w:w="12240" w:h="15840"/>
      <w:pgMar w:top="1440" w:right="1440" w:bottom="1440" w:left="1440" w:header="454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8729B" w14:textId="77777777" w:rsidR="000E6BC9" w:rsidRDefault="000E6BC9">
      <w:pPr>
        <w:spacing w:after="0" w:line="240" w:lineRule="auto"/>
      </w:pPr>
      <w:r>
        <w:separator/>
      </w:r>
    </w:p>
  </w:endnote>
  <w:endnote w:type="continuationSeparator" w:id="0">
    <w:p w14:paraId="708DFBF4" w14:textId="77777777" w:rsidR="000E6BC9" w:rsidRDefault="000E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C60B" w14:textId="77777777" w:rsidR="000E6BC9" w:rsidRDefault="000E6BC9" w:rsidP="00C5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D86B11" w14:textId="77777777" w:rsidR="000E6BC9" w:rsidRDefault="000E6BC9" w:rsidP="00C52FD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679F1" w14:textId="77777777" w:rsidR="000E6BC9" w:rsidRDefault="000E6BC9" w:rsidP="00C5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89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790F948" w14:textId="77777777" w:rsidR="000E6BC9" w:rsidRDefault="000E6BC9" w:rsidP="00C52F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CDD64" w14:textId="77777777" w:rsidR="000E6BC9" w:rsidRDefault="000E6BC9">
      <w:pPr>
        <w:spacing w:after="0" w:line="240" w:lineRule="auto"/>
      </w:pPr>
      <w:r>
        <w:separator/>
      </w:r>
    </w:p>
  </w:footnote>
  <w:footnote w:type="continuationSeparator" w:id="0">
    <w:p w14:paraId="5AC82D17" w14:textId="77777777" w:rsidR="000E6BC9" w:rsidRDefault="000E6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Sy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helly-Cell-SP.enl&lt;/item&gt;&lt;/Libraries&gt;&lt;/ENLibraries&gt;"/>
  </w:docVars>
  <w:rsids>
    <w:rsidRoot w:val="00D86EA8"/>
    <w:rsid w:val="0001230D"/>
    <w:rsid w:val="00012839"/>
    <w:rsid w:val="00043EAD"/>
    <w:rsid w:val="000E6BC9"/>
    <w:rsid w:val="000E7700"/>
    <w:rsid w:val="001167C5"/>
    <w:rsid w:val="00136658"/>
    <w:rsid w:val="00191D30"/>
    <w:rsid w:val="00293724"/>
    <w:rsid w:val="002B3445"/>
    <w:rsid w:val="002F4017"/>
    <w:rsid w:val="002F5369"/>
    <w:rsid w:val="00320F69"/>
    <w:rsid w:val="0033359A"/>
    <w:rsid w:val="003F66A2"/>
    <w:rsid w:val="0042207F"/>
    <w:rsid w:val="004277E3"/>
    <w:rsid w:val="004410DA"/>
    <w:rsid w:val="0047238C"/>
    <w:rsid w:val="004B1E66"/>
    <w:rsid w:val="004D0D76"/>
    <w:rsid w:val="004E52A7"/>
    <w:rsid w:val="00520614"/>
    <w:rsid w:val="00523C74"/>
    <w:rsid w:val="005A747A"/>
    <w:rsid w:val="005C0CBF"/>
    <w:rsid w:val="005D2EF6"/>
    <w:rsid w:val="006203B5"/>
    <w:rsid w:val="00625AEC"/>
    <w:rsid w:val="0065107F"/>
    <w:rsid w:val="0066655D"/>
    <w:rsid w:val="0069444F"/>
    <w:rsid w:val="006D47F7"/>
    <w:rsid w:val="006F225E"/>
    <w:rsid w:val="00702156"/>
    <w:rsid w:val="007216CF"/>
    <w:rsid w:val="0073346A"/>
    <w:rsid w:val="00734FDF"/>
    <w:rsid w:val="00736CD6"/>
    <w:rsid w:val="00742802"/>
    <w:rsid w:val="00763FD1"/>
    <w:rsid w:val="00776610"/>
    <w:rsid w:val="007B01E9"/>
    <w:rsid w:val="007D652A"/>
    <w:rsid w:val="00811249"/>
    <w:rsid w:val="00861CDE"/>
    <w:rsid w:val="00864BE1"/>
    <w:rsid w:val="008C5A01"/>
    <w:rsid w:val="008E116A"/>
    <w:rsid w:val="008E3D19"/>
    <w:rsid w:val="009363E1"/>
    <w:rsid w:val="009476CF"/>
    <w:rsid w:val="00992DF1"/>
    <w:rsid w:val="00993783"/>
    <w:rsid w:val="009B322E"/>
    <w:rsid w:val="009D38A5"/>
    <w:rsid w:val="009F59C0"/>
    <w:rsid w:val="00A04EF5"/>
    <w:rsid w:val="00A46A3A"/>
    <w:rsid w:val="00A54B53"/>
    <w:rsid w:val="00A60E2F"/>
    <w:rsid w:val="00A6389D"/>
    <w:rsid w:val="00A8205B"/>
    <w:rsid w:val="00AA7B98"/>
    <w:rsid w:val="00AC02C3"/>
    <w:rsid w:val="00AD78C8"/>
    <w:rsid w:val="00AE4296"/>
    <w:rsid w:val="00B03AB4"/>
    <w:rsid w:val="00BA3B8D"/>
    <w:rsid w:val="00BD35E5"/>
    <w:rsid w:val="00C0533F"/>
    <w:rsid w:val="00C46B46"/>
    <w:rsid w:val="00C52FD1"/>
    <w:rsid w:val="00C66FAA"/>
    <w:rsid w:val="00CC2644"/>
    <w:rsid w:val="00CC6F02"/>
    <w:rsid w:val="00CF147D"/>
    <w:rsid w:val="00D86EA8"/>
    <w:rsid w:val="00DD54D5"/>
    <w:rsid w:val="00DD762F"/>
    <w:rsid w:val="00E631D6"/>
    <w:rsid w:val="00E63FB6"/>
    <w:rsid w:val="00EA2960"/>
    <w:rsid w:val="00EC26A6"/>
    <w:rsid w:val="00F17260"/>
    <w:rsid w:val="00F32562"/>
    <w:rsid w:val="00F34CEC"/>
    <w:rsid w:val="00F3700E"/>
    <w:rsid w:val="00FA22D3"/>
    <w:rsid w:val="00FF16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523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6</Characters>
  <Application>Microsoft Macintosh Word</Application>
  <DocSecurity>0</DocSecurity>
  <Lines>26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i</dc:creator>
  <cp:lastModifiedBy>Michal Linial</cp:lastModifiedBy>
  <cp:revision>2</cp:revision>
  <dcterms:created xsi:type="dcterms:W3CDTF">2013-08-13T18:11:00Z</dcterms:created>
  <dcterms:modified xsi:type="dcterms:W3CDTF">2013-08-13T18:11:00Z</dcterms:modified>
</cp:coreProperties>
</file>